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FEB35" w14:textId="77777777" w:rsidR="00837452" w:rsidRDefault="00837452"/>
    <w:p w14:paraId="1E8B9E32" w14:textId="13EFE41F" w:rsidR="007F5A2F" w:rsidRDefault="007F5A2F">
      <w:r w:rsidRPr="00DE018B">
        <w:rPr>
          <w:b/>
          <w:bCs/>
        </w:rPr>
        <w:t xml:space="preserve">Table </w:t>
      </w:r>
      <w:r w:rsidR="00DE018B" w:rsidRPr="00DE018B">
        <w:rPr>
          <w:b/>
          <w:bCs/>
        </w:rPr>
        <w:t>S</w:t>
      </w:r>
      <w:r w:rsidRPr="00DE018B">
        <w:rPr>
          <w:b/>
          <w:bCs/>
        </w:rPr>
        <w:t>2</w:t>
      </w:r>
      <w:r w:rsidR="00DE018B">
        <w:t>.</w:t>
      </w:r>
      <w:r w:rsidRPr="007F5A2F">
        <w:t xml:space="preserve"> Test</w:t>
      </w:r>
      <w:r w:rsidR="009C074B">
        <w:t xml:space="preserve"> </w:t>
      </w:r>
      <w:r w:rsidRPr="007F5A2F">
        <w:t>Diet 20% Fructose, 1.1% K, 4.0% Na, Red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3380"/>
        <w:gridCol w:w="960"/>
        <w:gridCol w:w="2560"/>
        <w:gridCol w:w="960"/>
      </w:tblGrid>
      <w:tr w:rsidR="007F5A2F" w:rsidRPr="007F5A2F" w14:paraId="7A707FC9" w14:textId="77777777" w:rsidTr="007F5A2F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354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otein, %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995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6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D9EE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neral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6D68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F5A2F" w:rsidRPr="007F5A2F" w14:paraId="2A95A145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293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gin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41A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590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lcium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AD4E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</w:t>
            </w:r>
          </w:p>
        </w:tc>
      </w:tr>
      <w:tr w:rsidR="007F5A2F" w:rsidRPr="007F5A2F" w14:paraId="0098E46E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8C4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stid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C90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A71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osphorus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5361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6</w:t>
            </w:r>
          </w:p>
        </w:tc>
      </w:tr>
      <w:tr w:rsidR="007F5A2F" w:rsidRPr="007F5A2F" w14:paraId="75BA09CA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FBF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soleuc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3E4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F9E3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tassium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686B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2</w:t>
            </w:r>
          </w:p>
        </w:tc>
      </w:tr>
      <w:tr w:rsidR="007F5A2F" w:rsidRPr="007F5A2F" w14:paraId="4490BDA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943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uc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3D7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8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769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gnesium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C6A8F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</w:tr>
      <w:tr w:rsidR="007F5A2F" w:rsidRPr="007F5A2F" w14:paraId="3A73303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7100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ys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1C30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3BC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dium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33E8B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7F5A2F" w:rsidRPr="007F5A2F" w14:paraId="1D251652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53E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thion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4E9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949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lorid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0B60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85</w:t>
            </w:r>
          </w:p>
        </w:tc>
      </w:tr>
      <w:tr w:rsidR="007F5A2F" w:rsidRPr="007F5A2F" w14:paraId="2294550D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1C89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77F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B0B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uorin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F5DF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7F5A2F" w:rsidRPr="007F5A2F" w14:paraId="16713637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8D6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enylalan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2D7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282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ro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2B4D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8</w:t>
            </w:r>
          </w:p>
        </w:tc>
      </w:tr>
      <w:tr w:rsidR="007F5A2F" w:rsidRPr="007F5A2F" w14:paraId="07957FF9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98AB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yros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355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81A0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nc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7B41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7F5A2F" w:rsidRPr="007F5A2F" w14:paraId="431966CD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393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reon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D0F0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7ED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nganes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927D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</w:t>
            </w:r>
          </w:p>
        </w:tc>
      </w:tr>
      <w:tr w:rsidR="007F5A2F" w:rsidRPr="007F5A2F" w14:paraId="5A42E62D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933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yptophan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55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18D1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pper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109D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</w:tr>
      <w:tr w:rsidR="007F5A2F" w:rsidRPr="007F5A2F" w14:paraId="4AD9D4DA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363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l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F56F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7D2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balt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785E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2</w:t>
            </w:r>
          </w:p>
        </w:tc>
      </w:tr>
      <w:tr w:rsidR="007F5A2F" w:rsidRPr="007F5A2F" w14:paraId="7D3F1F1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7D7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anine,%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643D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16C7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odin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4B1A0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7</w:t>
            </w:r>
          </w:p>
        </w:tc>
      </w:tr>
      <w:tr w:rsidR="007F5A2F" w:rsidRPr="007F5A2F" w14:paraId="2B7DEEFA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98A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part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729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E34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romium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5DAF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</w:tr>
      <w:tr w:rsidR="007F5A2F" w:rsidRPr="007F5A2F" w14:paraId="55F7E6DE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BDF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utam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A21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5140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olybdenum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4CD6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2</w:t>
            </w:r>
          </w:p>
        </w:tc>
      </w:tr>
      <w:tr w:rsidR="007F5A2F" w:rsidRPr="007F5A2F" w14:paraId="5116142B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AA5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lyc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2C3D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BD7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lenium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528A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</w:t>
            </w:r>
          </w:p>
        </w:tc>
      </w:tr>
      <w:tr w:rsidR="007F5A2F" w:rsidRPr="007F5A2F" w14:paraId="29B39EC0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8CC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ol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F83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4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A7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AF19B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F5A2F" w:rsidRPr="007F5A2F" w14:paraId="72521A11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049D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r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3E53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0AE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Vitami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91CC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F5A2F" w:rsidRPr="007F5A2F" w14:paraId="3D14B98F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F037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urine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598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7671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A, IU/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C98F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.1</w:t>
            </w:r>
          </w:p>
        </w:tc>
      </w:tr>
      <w:tr w:rsidR="007F5A2F" w:rsidRPr="007F5A2F" w14:paraId="566B340F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728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54C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5FE7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D-3, IU/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F8FC4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</w:t>
            </w:r>
          </w:p>
        </w:tc>
      </w:tr>
      <w:tr w:rsidR="007F5A2F" w:rsidRPr="007F5A2F" w14:paraId="1026A620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05D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at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2CF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3582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E, IU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5B53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2</w:t>
            </w:r>
          </w:p>
        </w:tc>
      </w:tr>
      <w:tr w:rsidR="007F5A2F" w:rsidRPr="007F5A2F" w14:paraId="32E00311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DF9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esterol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302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F349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tamin K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7EF31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.4</w:t>
            </w:r>
          </w:p>
        </w:tc>
      </w:tr>
      <w:tr w:rsidR="007F5A2F" w:rsidRPr="007F5A2F" w14:paraId="553D33CC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7BF7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ole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95EF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4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6DE8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iam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6469D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8</w:t>
            </w:r>
          </w:p>
        </w:tc>
      </w:tr>
      <w:tr w:rsidR="007F5A2F" w:rsidRPr="007F5A2F" w14:paraId="251690FA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F90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nolenic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FB7A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D35CF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iboflav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632C5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.7</w:t>
            </w:r>
          </w:p>
        </w:tc>
      </w:tr>
      <w:tr w:rsidR="007F5A2F" w:rsidRPr="007F5A2F" w14:paraId="79B6C39D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7F64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idonic</w:t>
            </w:r>
            <w:proofErr w:type="spellEnd"/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FE7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CF43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ac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E0C9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0</w:t>
            </w:r>
          </w:p>
        </w:tc>
      </w:tr>
      <w:tr w:rsidR="007F5A2F" w:rsidRPr="007F5A2F" w14:paraId="60B73FD9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636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ega-3 Fatty Acids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72E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1E4C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ntothenic Acid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138A7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</w:tr>
      <w:tr w:rsidR="007F5A2F" w:rsidRPr="007F5A2F" w14:paraId="0445A3F4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5839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Saturated Fatty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6E3A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7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39A16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lic Acid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B10F0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2</w:t>
            </w:r>
          </w:p>
        </w:tc>
      </w:tr>
      <w:tr w:rsidR="007F5A2F" w:rsidRPr="007F5A2F" w14:paraId="35695DD6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762B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 Monosaturated Fatty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481B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3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C10A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yridoxin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765CD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5</w:t>
            </w:r>
          </w:p>
        </w:tc>
      </w:tr>
      <w:tr w:rsidR="007F5A2F" w:rsidRPr="007F5A2F" w14:paraId="51A76251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B808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olyunsaturated fatty Acid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C3DA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5DD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otin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F93D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</w:t>
            </w:r>
          </w:p>
        </w:tc>
      </w:tr>
      <w:tr w:rsidR="007F5A2F" w:rsidRPr="007F5A2F" w14:paraId="3017770B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94A5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iber(max)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41E6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0B17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Vitamin B-12, mcg/k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958FC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</w:tr>
      <w:tr w:rsidR="007F5A2F" w:rsidRPr="007F5A2F" w14:paraId="576AFC6B" w14:textId="77777777" w:rsidTr="007F5A2F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9D04" w14:textId="2AEDB756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arboh</w:t>
            </w:r>
            <w:r w:rsidR="00271389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y</w:t>
            </w: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rates, 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68E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.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9C6A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holine Chloride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B6128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00</w:t>
            </w:r>
          </w:p>
        </w:tc>
      </w:tr>
      <w:tr w:rsidR="007F5A2F" w:rsidRPr="007F5A2F" w14:paraId="67BD7A42" w14:textId="77777777" w:rsidTr="007F5A2F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27A40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ergy (kcal/g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8B9DF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6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8AEE" w14:textId="77777777" w:rsidR="007F5A2F" w:rsidRPr="007F5A2F" w:rsidRDefault="007F5A2F" w:rsidP="007F5A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corbic Acid, pp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1D462" w14:textId="77777777" w:rsidR="007F5A2F" w:rsidRPr="007F5A2F" w:rsidRDefault="007F5A2F" w:rsidP="007F5A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F5A2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</w:tr>
    </w:tbl>
    <w:p w14:paraId="6BB47741" w14:textId="77777777" w:rsidR="007F5A2F" w:rsidRDefault="007F5A2F"/>
    <w:sectPr w:rsidR="007F5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wILC1MDM1NzY3NzIyUdpeDU4uLM/DyQAsNaANak6tcsAAAA"/>
  </w:docVars>
  <w:rsids>
    <w:rsidRoot w:val="00DE19AC"/>
    <w:rsid w:val="00271389"/>
    <w:rsid w:val="002F51D3"/>
    <w:rsid w:val="00345A51"/>
    <w:rsid w:val="007F5A2F"/>
    <w:rsid w:val="00837452"/>
    <w:rsid w:val="009C074B"/>
    <w:rsid w:val="00B92AA8"/>
    <w:rsid w:val="00BF3F43"/>
    <w:rsid w:val="00DE018B"/>
    <w:rsid w:val="00DE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5AB351"/>
  <w15:chartTrackingRefBased/>
  <w15:docId w15:val="{3D4F617F-F5C5-4D39-929B-B73E887FE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19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19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19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19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19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19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19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19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19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19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19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19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19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19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19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19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19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19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19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19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19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19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19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19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19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19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19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19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19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62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 Siddiqui</dc:creator>
  <cp:keywords/>
  <dc:description/>
  <cp:lastModifiedBy>Noreen Rossi</cp:lastModifiedBy>
  <cp:revision>2</cp:revision>
  <dcterms:created xsi:type="dcterms:W3CDTF">2024-07-28T19:35:00Z</dcterms:created>
  <dcterms:modified xsi:type="dcterms:W3CDTF">2024-07-28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686a409a639125d38d6573651ac913448e3f5d702ce3f95d1c706b6a78691</vt:lpwstr>
  </property>
</Properties>
</file>